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/>
      </w:pPr>
      <w:r>
        <w:rPr>
          <w:rFonts w:cs="Courier New" w:ascii="Courier New" w:hAnsi="Courier New"/>
          <w:b/>
        </w:rPr>
        <w:t>Additional File 4: Outfiles from PROML. Amino acid sequence Maximum Likelihood method, version 3.67</w:t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ll analyses used Jones-Taylor-Thornton model of amino acid change.  All trees are unrooted.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Branch lengths are given in amino acid substitutions per position.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  <w:u w:val="single"/>
        </w:rPr>
      </w:pPr>
      <w:r>
        <w:rPr>
          <w:rFonts w:cs="Courier New" w:ascii="Courier New" w:hAnsi="Courier New"/>
          <w:u w:val="single"/>
        </w:rPr>
        <w:t>(a) RCCR (Figure 2)</w:t>
      </w:r>
    </w:p>
    <w:p>
      <w:pPr>
        <w:pStyle w:val="PlainText"/>
        <w:rPr>
          <w:rFonts w:ascii="Courier New" w:hAnsi="Courier New" w:cs="Courier New"/>
          <w:u w:val="single"/>
        </w:rPr>
      </w:pPr>
      <w:r>
        <w:rPr>
          <w:rFonts w:cs="Courier New" w:ascii="Courier New" w:hAnsi="Courier New"/>
          <w:u w:val="single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iscrete approximation to gamma distributed rate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Coefficient of variation of rates = 0.480000  (alpha = 4.340278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ates in HMM   Rate of change    Probabilit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1           0.265            0.06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2           0.606            0.34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3           1.075            0.40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4           1.689            0.16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5           2.474            0.02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6           3.471            0.001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7           4.762            0.00001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8           6.560            0.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User-defined tree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                           </w:t>
      </w:r>
      <w:r>
        <w:rPr>
          <w:rFonts w:cs="Courier New" w:ascii="Courier New" w:hAnsi="Courier New"/>
        </w:rPr>
        <w:t>+Nostoc sp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                       </w:t>
      </w:r>
      <w:r>
        <w:rPr>
          <w:rFonts w:cs="Courier New" w:ascii="Courier New" w:hAnsi="Courier New"/>
        </w:rPr>
        <w:t xml:space="preserve">+---5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</w:t>
      </w:r>
      <w:r>
        <w:rPr>
          <w:rFonts w:cs="Courier New" w:ascii="Courier New" w:hAnsi="Courier New"/>
        </w:rPr>
        <w:t>+------------------------------------------4   +Anabaen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</w:t>
      </w:r>
      <w:r>
        <w:rPr>
          <w:rFonts w:cs="Courier New" w:ascii="Courier New" w:hAnsi="Courier New"/>
        </w:rPr>
        <w:t xml:space="preserve">|                                          |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</w:t>
      </w:r>
      <w:r>
        <w:rPr>
          <w:rFonts w:cs="Courier New" w:ascii="Courier New" w:hAnsi="Courier New"/>
        </w:rPr>
        <w:t>|                                          +--Nostoc punctiforme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</w:t>
      </w:r>
      <w:r>
        <w:rPr>
          <w:rFonts w:cs="Courier New" w:ascii="Courier New" w:hAnsi="Courier New"/>
        </w:rPr>
        <w:t xml:space="preserve">|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+---3        +---------Marchanti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 xml:space="preserve">|   |     +--8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>|   |  +--7  +-----Physcomitrell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</w:t>
      </w:r>
      <w:r>
        <w:rPr>
          <w:rFonts w:cs="Courier New" w:ascii="Courier New" w:hAnsi="Courier New"/>
        </w:rPr>
        <w:t xml:space="preserve">|   |  |  |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+---2   +--6  +-------------Pinu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 |      |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|      +---Pice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 |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|          +----Festuc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 +----------9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        +--Oryz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1----Populu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+--------Arabidopsi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n Likelihood = -5238.4314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Between        And            Length      Approx. Confidence Limit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-------        ---            ------      ------- ---------- 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1          Arabidopsis       0.43846     (  0.31960,     0.55733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1             2              0.19966     (  0.09487,     0.30449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             3              0.21853     (  0.09149,     0.34514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             4              2.13829     (  1.67038,     2.60616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        5              0.18963     (  0.10795,     0.27139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     Nostoc            0.02977     (  0.00476,     0.05479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     Anabaena          0.02147     (     zero,     0.04388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     Nostoc punctiforme0.12786     (  0.04924,     0.20650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             6              0.15555     (  0.02906,     0.28205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        7              0.15438     (  0.06319,     0.24555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7             8              0.08505     (     zero,     0.17631) 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8          Marchantia        0.52639     (  0.36452,     0.68823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8          Physcomitrella    0.32116     (  0.20943,     0.43287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7          Pinus             0.69692     (  0.53558,     0.85825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     Picea             0.19500     (  0.10845,     0.28156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             9              0.56522     (  0.41688,     0.71357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9          Festuca           0.23775     (  0.16240,     0.31310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9          Oryza             0.15148     (  0.08377,     0.21920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1          Populus           0.27433     (  0.17558,     0.37306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*  = significantly positive, P &lt; 0.0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** = significantly positive, P &lt; 0.0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mbination of categories that contributes the most to the likelihood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333433333 3333323333 3333333233 3332323333 3333333333 3333433333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3333334324 2333323433 3332422323 2323432322 3333232342 223213222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443232222 3322322233 3232232223 3332333222 2133322222 2332323321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321212233 2222333223 2332442243 3232332223 2222321223 1212333233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3332343433 3333332333 3433232233 3223334343 3333324242 3442431134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233321313 2242322222 3323222232 2333433332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ost probable category at each site if &gt; 0.95 probability ("." otherwise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.......... .......... .......... ..........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_________________________________________________________________________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  <w:u w:val="single"/>
        </w:rPr>
      </w:pPr>
      <w:r>
        <w:rPr>
          <w:rFonts w:cs="Courier New" w:ascii="Courier New" w:hAnsi="Courier New"/>
          <w:u w:val="single"/>
        </w:rPr>
        <w:t>(b) PaO (Figure 3)</w:t>
      </w:r>
    </w:p>
    <w:p>
      <w:pPr>
        <w:pStyle w:val="PlainText"/>
        <w:rPr>
          <w:rFonts w:ascii="Courier New" w:hAnsi="Courier New" w:cs="Courier New"/>
          <w:u w:val="single"/>
        </w:rPr>
      </w:pPr>
      <w:r>
        <w:rPr>
          <w:rFonts w:cs="Courier New" w:ascii="Courier New" w:hAnsi="Courier New"/>
          <w:u w:val="single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iscrete approximation to gamma distributed rate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Coefficient of variation of rates = 0.680000  (alpha = 2.162630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ates in HMM   Rate of change    Probabilit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1           0.210            0.17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2           0.678            0.43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3           1.421            0.30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4           2.465            0.08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5           3.857            0.008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6           5.679            0.0003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7           8.088            0.00000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8          11.496            0.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User-defined tree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+-Viti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 xml:space="preserve">|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|                 +---Cyanothece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 xml:space="preserve">|          +------1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|          |      +--Lyngby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+--8          |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|  +-------2     +--------------Ostreococcu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|  |       |  +--4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|  |       |  |  |       +------------------------Ralstoni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|  |       +--3  +-------5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+--6          |          +-------------------------------Phenylobacterium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   |          |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|          +----------Chlamydomona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   |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|  +Oryz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   +--7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  +Ze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+-Pice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9-10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+--Physcomitrell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+-Arabidopsi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n Likelihood = -10617.7834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Between        And            Length      Approx. Confidence Limit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-------        ---            ------      ------- ---------- 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9          Arabidopsis       0.22396     (  0.16618,     0.28174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9             8              0.08942     (  0.04619,     0.13266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8          Vitis             0.15694     (  0.10929,     0.20458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8             6              0.09971     (  0.04509,     0.15433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        2              0.77884     (  0.57688,     0.98080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             1              0.73564     (  0.52947,     0.94181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1          Cyanothece        0.35886     (  0.25590,     0.46181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1          Lyngbya           0.30345     (  0.20508,     0.40180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             3              0.33513     (  0.14146,     0.52879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             4              0.07655     (     zero,     0.34695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     Ostreococcus      1.47720     (  1.16310,     1.79129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        5              0.76594     (  0.26273,     1.26915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     Ralstonia         2.48285     (  1.79440,     3.17128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     Phenylobacterium  3.17428     (  2.35684,     3.99170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          Chlamydomonas     1.05863     (  0.81040,     1.30686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        7              0.13200     (  0.07681,     0.18717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7          Oryza             0.05609     (  0.02528,     0.08691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7          Zea               0.06201     (  0.03335,     0.09067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9            10              0.18880     (  0.12508,     0.25254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0          Picea             0.23399     (  0.16850,     0.29946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0          Physcomitrella    0.27724     (  0.20833,     0.34614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*  = significantly positive, P &lt; 0.0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** = significantly positive, P &lt; 0.0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mbination of categories that contributes the most to the likelihood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222222222 2222222222 2222223322 3322222222 2222222222 323333232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3332222222 2222222222 2222222222 2222222222 2222222343 333343334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3433333333 3232334323 2332333323 3333333322 2222222222 2222222223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3334333434 4424333332 2422321111 2321122233 1222211132 212222332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3231231211 1121111211 2222222141 2121111212 3312113111 2332222223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332212113 3211322211 1212212223 2222222222 2222231233 321321233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3332222222 2222221123 2232112112 2121122111 1222121222 1222232233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223322323 2333223232 2232222332 2233333222 3232323232 222221231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212222222 2222223332 2232233221 2212321322 2131222121 2122112323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3233332232 2233223222 2122112213 1212223222 2232323333 333332212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3222221112 2111331211 2312332233 2242333222 3322222232 4322222223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3233323412 3222322222 3233222222 2322223221 2212223222 222222222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222222222 2222222222 2222222222 2222222222 2222222222 222222222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222222222 2222222222 2222222222 2222222222 2222222222 222222222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222222222 2222222222 2222222222 2222222222 2222222222 222222222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2222222222 2222222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ost probable category at each site if &gt; 0.95 probability ("." otherwise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1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1... 11.1..1... .......... ....1..... ........1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1....... .......... .......... .....1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1. .1..1....1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11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_________________________________________________________________________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  <w:u w:val="single"/>
        </w:rPr>
      </w:pPr>
      <w:r>
        <w:rPr>
          <w:rFonts w:cs="Courier New" w:ascii="Courier New" w:hAnsi="Courier New"/>
          <w:u w:val="single"/>
        </w:rPr>
        <w:t>(c) Sgr (Figure 5)</w:t>
      </w:r>
    </w:p>
    <w:p>
      <w:pPr>
        <w:pStyle w:val="PlainText"/>
        <w:rPr>
          <w:rFonts w:ascii="Courier New" w:hAnsi="Courier New" w:cs="Courier New"/>
          <w:u w:val="single"/>
        </w:rPr>
      </w:pPr>
      <w:r>
        <w:rPr>
          <w:rFonts w:cs="Courier New" w:ascii="Courier New" w:hAnsi="Courier New"/>
          <w:u w:val="single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iscrete approximation to gamma distributed rate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Coefficient of variation of rates = 1.010000  (alpha = 0.980296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ates in HMM   Rate of change    Probabilit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1           0.170            0.37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2           0.913            0.41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3           2.282            0.17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4           4.334            0.03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5           7.165            0.002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6          10.948            0.00008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7          16.026            0.00000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8          23.288            0.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User-defined tree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+--Lycopersicon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                              +------------Chlamydomona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                       +----------5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                   |          +----------------Ostreococcu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    +------------------4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|                  |               +-------------------Bacillu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    |                  +---------------6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+--3                                  +----------------Clostridium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 |  |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|  |  +-----Pice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1---2  +--7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|     +------Physcomitrell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 |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|   +-Ze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 +---8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 +-Oryz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+--Arabidopsi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n Likelihood = -5440.1230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Between        And            Length      Approx. Confidence Limit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-------        ---            ------      ------- ---------- 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1          Arabidopsis       0.29052     (  0.17326,     0.40781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1          Lycopersicon      0.25932     (  0.14738,     0.37127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1             2              0.30797     (  0.16312,     0.45281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             3              0.00010     (     zero,     0.13166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             4              1.58299     (  0.92372,     2.24227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        5              0.94927     (  0.35300,     1.54553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     Chlamydomonas     1.04800     (  0.56512,     1.53089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     Ostreococcus      1.43513     (  0.89107,     1.97919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        6              1.35095     (  0.60454,     2.09736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     Bacillus          1.67540     (  0.95662,     2.39420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     Clostridium       1.38612     (  0.71806,     2.05419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             7              0.25575     (  0.09275,     0.41875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7          Picea             0.53947     (  0.35032,     0.72861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7          Physcomitrella    0.59103     (  0.38429,     0.79777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             8              0.32738     (  0.18570,     0.46909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8          Zea               0.19208     (  0.11111,     0.27307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8          Oryza             0.12619     (  0.05293,     0.19943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*  = significantly positive, P &lt; 0.0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** = significantly positive, P &lt; 0.0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mbination of categories that contributes the most to the likelihood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222222222 2222222222 2222222232 2323223222 3331223322 2322332333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322232223 2221231222 1111111122 1211112121 2222213232 2223221211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1111111211 1111122112 2111221111 2111111112 2121221111 121111121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222221321 2211111111 1121111112 2113221112 2121212111 222222222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222222222 2222222222 2222222222 2222222222 2222222222 222222222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222223211 2222222222 2222222222 2222222222 2222222222 222222222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222222221 2222132222 3233333332 3233332332 3323222222 222222222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222222222 2323222211 2223222222 2332322223 3222222232 222221222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222222222 2222222222 2222222222 2222222222 2222222222 222222222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222222222 2222222222 2222222222 2222222222 2222222222 222222222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222222222 2222222222 2222222222 2222222222 2222222222 222222222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222222222 2222222222 2222222222 2222222222 2222222222 222222222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2222222222 2222222222 2222222222 22222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ost probable category at each site if &gt; 0.95 probability ("." otherwise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1...... 1.1.11.1.. .......... ......1.1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11111.1..1 .1.11...1. .1........ .1111.1... ........11 1..1111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1 ..11.11111 11.1...11. .1....1.1. .1.1.1.1.1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1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_________________________________________________________________________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</w:p>
    <w:p>
      <w:pPr>
        <w:pStyle w:val="PlainText"/>
        <w:rPr>
          <w:rFonts w:ascii="Courier New" w:hAnsi="Courier New" w:cs="Courier New"/>
          <w:u w:val="single"/>
        </w:rPr>
      </w:pPr>
      <w:r>
        <w:rPr>
          <w:rFonts w:cs="Courier New" w:ascii="Courier New" w:hAnsi="Courier New"/>
          <w:u w:val="single"/>
        </w:rPr>
        <w:t>(d) WBC23 (Figure 7)</w:t>
      </w:r>
    </w:p>
    <w:p>
      <w:pPr>
        <w:pStyle w:val="PlainText"/>
        <w:rPr>
          <w:rFonts w:ascii="Courier New" w:hAnsi="Courier New" w:cs="Courier New"/>
          <w:u w:val="single"/>
        </w:rPr>
      </w:pPr>
      <w:r>
        <w:rPr>
          <w:rFonts w:cs="Courier New" w:ascii="Courier New" w:hAnsi="Courier New"/>
          <w:u w:val="single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iscrete approximation to gamma distributed rate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Coefficient of variation of rates = 0.850000  (alpha = 1.384083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ates in HMM   Rate of change    Probabilit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1           0.184            0.27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2           0.783            0.44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3           1.821            0.22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4           3.337            0.04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5           5.401            0.004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6           8.139            0.0001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7          11.794            0.00000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8          17.000            0.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User-defined tree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+-Viti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+-Ze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+--3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|  +Oryz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|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|                      +------------Nematostell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1--2                +-----7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|          +-----6     +----------------Monosig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|          |     |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|     +----5     +----------------------------Ostreococcu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|     |    |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+-----4    +-------------Chlamydomona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      |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  +------Physcomitrell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+--Arabidopsi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n Likelihood = -10706.9013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Between        And            Length      Approx. Confidence Limit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-------        ---            ------      ------- ---------- 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1          Arabidopsis       0.16507     (  0.12472,     0.20541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1          Vitis             0.12864     (  0.09181,     0.16549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1             2              0.13012     (  0.08033,     0.17989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             3              0.18833     (  0.13408,     0.24257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          Zea               0.09334     (  0.04671,     0.13997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          Oryza             0.02402     (     zero,     0.05866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             4              0.36569     (  0.26117,     0.47022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        5              0.32926     (  0.18800,     0.47051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        6              0.38272     (  0.19972,     0.56572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        7              0.39193     (  0.19902,     0.58485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7          Nematostella      0.82910     (  0.63654,     1.02167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7          Monosiga          1.12812     (  0.90686,     1.34937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     Ostreococcus      1.91937     (  1.56947,     2.26925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     Chlamydomonas     0.96111     (  0.76791,     1.15432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     Physcomitrella    0.44637     (  0.33777,     0.55497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*  = significantly positive, P &lt; 0.0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** = significantly positive, P &lt; 0.0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mbination of categories that contributes the most to the likelihood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222233222 2333222122 3222232232 2232322332 2223233233 332322322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3232112221 3233233232 2232223222 1222222212 2222222213 332322222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222222222 3122222223 2233232222 3322223322 2322223332 3233332231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322222223 2133223322 2222113212 1213111111 2111111111 1112212113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3332333132 2212332221 3222222111 1212122211 1311122212 111123231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213321222 1321113222 2121122232 3111111111 1121121222 2112221111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1111111112 1222311221 3222111211 1111112222 3211121123 132212121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3233213122 2312232111 1221122222 2222232221 3212223322 2222222233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3333332323 2323222221 2222232222 2222222211 2212332222 223323233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323331332 2323212231 2221231221 2112222213 2222123222 211232222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223322332 2123122112 2222222221 2122211212 2122111121 2111111221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1221111222 3213313321 1212112322 4312222221 2132212212 112122122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322121212 1222121222 2221232132 2212212121 2221221222 223333323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222221122 1222211233 2313233323 3332323321 3212323132 1321131113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2244322222 222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ost probable category at each site if &gt; 0.95 probability ("." otherwise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1..1 .1..1...11 ........1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1....... ........1. 1........1 ..11...... .1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1........ .1..1..1.1 1..1..1... .......11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11..11..1. .......... .....1.... .11..1.... ..1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1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1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1........ .......... .1......1. .....11... ....1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1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1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_________________________________________________________________________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  <w:u w:val="single"/>
        </w:rPr>
      </w:pPr>
      <w:r>
        <w:rPr>
          <w:rFonts w:cs="Courier New" w:ascii="Courier New" w:hAnsi="Courier New"/>
          <w:u w:val="single"/>
        </w:rPr>
        <w:t>(e) Wrky53 (Figure 8)</w:t>
      </w:r>
    </w:p>
    <w:p>
      <w:pPr>
        <w:pStyle w:val="PlainText"/>
        <w:rPr>
          <w:rFonts w:ascii="Courier New" w:hAnsi="Courier New" w:cs="Courier New"/>
          <w:u w:val="single"/>
        </w:rPr>
      </w:pPr>
      <w:r>
        <w:rPr>
          <w:rFonts w:cs="Courier New" w:ascii="Courier New" w:hAnsi="Courier New"/>
          <w:u w:val="single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iscrete approximation to gamma distributed rate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Coefficient of variation of rates = 0.300000  (alpha = 11.111111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ates in HMM   Rate of change    Probabilit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1           0.372            0.01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2           0.613            0.17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3           0.894            0.42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4           1.227            0.30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5           1.624            0.07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6           2.103            0.006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7           2.701            0.0001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8           3.507            0.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User-defined tree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+-------Viti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       +---Oryz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     +-----4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+--3     +----Hordeum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  |  |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1----2  +--------------------------------------------------Physcomitrell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  |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+--------------------------------Chlamydomona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+--------Arabidopsi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n Likelihood = -5612.3242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Between        And            Length      Approx. Confidence Limit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-------        ---            ------      ------- ---------- 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1          Arabidopsis       0.57723     (  0.41973,     0.73456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1          Vitis             0.52915     (  0.37778,     0.68066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1             2              0.35594     (  0.15663,     0.55264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             3              0.16746     (     zero,     0.36936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             4              0.40720     (  0.20356,     0.61084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     Oryza             0.25566     (  0.14174,     0.36960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     Hordeum           0.32815     (  0.21334,     0.44296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          Physcomitrella    3.37000     (  2.55557,     4.18444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          Chlamydomonas     2.17026     (  1.71537,     2.62515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*  = significantly positive, P &lt; 0.0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** = significantly positive, P &lt; 0.0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mbination of categories that contributes the most to the likelihood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3333333333 3333333333 3333333333 3333333333 3333333333 3333333333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3333333333 3333333333 3333333333 3333333333 3333333333 3333333343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3333433324 3333334333 3333343423 3343334434 3333343333 3343333333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3343333433 3333343233 3343433333 3333334443 3333333323 3233333233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3334333333 3333333443 3333344333 3333233333 3333432333 3343333333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3333333333 3333332333 3223322333 3333223332 3333222334 3333433223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3233333343 3333324233 3333333333 3333333333 3333333333 3333333333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3333333343 3334433333 3334334433 3343434333 4433343333 3343334333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4433433344 4434333333 3333334344 4344333434 4434444443 4443343333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3333333333 3333333333 3334433444 3333333333 3433333333 333333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ost probable category at each site if &gt; 0.95 probability ("." otherwise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_________________________________________________________________________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</w:p>
    <w:p>
      <w:pPr>
        <w:pStyle w:val="PlainText"/>
        <w:rPr>
          <w:rFonts w:ascii="Courier New" w:hAnsi="Courier New" w:cs="Courier New"/>
          <w:u w:val="single"/>
        </w:rPr>
      </w:pPr>
      <w:r>
        <w:rPr>
          <w:rFonts w:cs="Courier New" w:ascii="Courier New" w:hAnsi="Courier New"/>
          <w:u w:val="single"/>
        </w:rPr>
        <w:t>(f) AtNAP (Figure 9)</w:t>
      </w:r>
    </w:p>
    <w:p>
      <w:pPr>
        <w:pStyle w:val="PlainText"/>
        <w:rPr>
          <w:rFonts w:ascii="Courier New" w:hAnsi="Courier New" w:cs="Courier New"/>
          <w:u w:val="single"/>
        </w:rPr>
      </w:pPr>
      <w:r>
        <w:rPr>
          <w:rFonts w:cs="Courier New" w:ascii="Courier New" w:hAnsi="Courier New"/>
          <w:u w:val="single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iscrete approximation to gamma distributed rate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Coefficient of variation of rates = 1.710000  (alpha = 0.341986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ates in HMM   Rate of change    Probabilit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1           0.142            0.67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2           1.777            0.25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3           5.254            0.06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4          10.717            0.009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5          18.435            0.0006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6          28.895            0.00001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7          43.066            0.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8          63.464            0.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User-defined tree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+------Viti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                            +Triticum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          +---------------------3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      |                     +Oryz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1------------2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      |                      +-------------Pice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          +----------------------4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                             +---------Physcomitrell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+--------Arabidopsi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n Likelihood = -3028.3484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Between        And            Length      Approx. Confidence Limit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-------        ---            ------      ------- ---------- 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1          Arabidopsis       0.62086     (  0.34593,     0.89509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1          Vitis             0.43349     (  0.17080,     0.69641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1             2              0.87086     (  0.32898,     1.41130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             3              1.47383     (  0.85415,     2.09221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          Triticum          0.01469     (     zero,     0.03099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          Oryza             0.00886     (     zero,     0.02481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             4              1.49184     (  0.81721,     2.16653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     Picea             0.91067     (  0.41835,     1.40289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     Physcomitrella    0.68065     (  0.26292,     1.09839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*  = significantly positive, P &lt; 0.0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** = significantly positive, P &lt; 0.0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mbination of categories that contributes the most to the likelihood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1111111221 2122211221 1111111111 1111111121 1121111111 1111111111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1112111112 1111111111 1111111111 1111111111 1111111111 2122212221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1111111111 1111111111 1111111111 1111222111 1111111111 1111111123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1121112122 2211122221 1211222222 1212211122 2222222212 2222222211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111211212 2221121122 2122221221 2111212222 1221222122 221122211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211111221 1111121111 1111111112 1111111212 2212211221 122222222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211121121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ost probable category at each site if &gt; 0.95 probability ("." otherwise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1... .....1...1 1111111111 1111.111.. 1..1.1.111 111111111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11.11.11. 1111111111 111111111. 111111.111 1111111111 .1.......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111111111. 1111111111 11111111.. ........11 111.111111 11111111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1..... .......... 1......... .......... ........1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11....... ....1.1... ......1... .......... .......... ..1.....1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1..1 1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..........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_________________________________________________________________________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</w:p>
    <w:p>
      <w:pPr>
        <w:pStyle w:val="PlainText"/>
        <w:rPr>
          <w:rFonts w:ascii="Courier New" w:hAnsi="Courier New" w:cs="Courier New"/>
          <w:u w:val="single"/>
        </w:rPr>
      </w:pPr>
      <w:r>
        <w:rPr>
          <w:rFonts w:cs="Courier New" w:ascii="Courier New" w:hAnsi="Courier New"/>
          <w:u w:val="single"/>
        </w:rPr>
        <w:t>(g) dee4 (Figure 10)</w:t>
      </w:r>
    </w:p>
    <w:p>
      <w:pPr>
        <w:pStyle w:val="PlainText"/>
        <w:rPr>
          <w:rFonts w:ascii="Courier New" w:hAnsi="Courier New" w:cs="Courier New"/>
          <w:u w:val="single"/>
        </w:rPr>
      </w:pPr>
      <w:r>
        <w:rPr>
          <w:rFonts w:cs="Courier New" w:ascii="Courier New" w:hAnsi="Courier New"/>
          <w:u w:val="single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iscrete approximation to gamma distributed rate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Coefficient of variation of rates = 0.910000  (alpha = 1.207584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ates in HMM   Rate of change    Probabilit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1           0.178            0.31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2           0.829            0.43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3           1.984            0.20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4           3.690            0.04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5           6.027            0.003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6           9.136            0.0001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7          13.297            0.00000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8          19.232            0.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User-defined tree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+---Physcomitrell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 xml:space="preserve">|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+--4  +---Viti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|  |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+--1     +Oryz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   |  +--3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+--2  +Ze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      |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  +-----------------------------------------------------Auxenochlorell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5--Arabidopsi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+----Pice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n Likelihood = -5824.4341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Between        And            Length      Approx. Confidence Limit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-------        ---            ------      ------- ---------- 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     Picea             0.69250     (  0.54938,     0.83567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        4              0.10429     (  0.02719,     0.18142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     Physcomitrella    0.46839     (  0.34893,     0.58789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        1              0.35966     (  0.23451,     0.48475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1          Vitis             0.51795     (  0.38437,     0.65158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1             2              0.22481     (  0.09642,     0.36682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             3              0.29956     (  0.16240,     0.43676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          Oryza             0.06143     (  0.01423,     0.10861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          Zea               0.15375     (  0.09683,     0.21067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          Auxenochlorella   7.22447     (  4.85681,     9.59213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     Arabidopsis       0.40671     (  0.29595,     0.51750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*  = significantly positive, P &lt; 0.0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** = significantly positive, P &lt; 0.0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mbination of categories that contributes the most to the likelihood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222222323 3333312222 2222222222 2222222322 3233333223 233322111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1221121111 1111112221 2111211221 1222332232 2311232122 1112212121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221221221 2222113232 3212321222 2311322111 2222123122 221122322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223323322 2222222122 1221112122 2322231122 1121112112 1222223213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223233231 2121222343 2322234223 2232222222 1211122212 322111111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111212221 2212322232 1131223223 3221121221 1112112212 3212212131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1322221121 1211221122 1321332122 2132322233 2322212222 2222222333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3332322232 1221132123 1131122311 1121212111 2212112112 1121222233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2212232233 1132122312 1132222112 3222222233 221323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ost probable category at each site if &gt; 0.95 probability ("." otherwise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1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1.1.. .......1.. ....1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11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1........ .......... .......... .........1 .......... ..1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1...... 11......1. .........1 ....1..... 1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1........ .......... 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_________________________________________________________________________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  <w:u w:val="single"/>
        </w:rPr>
      </w:pPr>
      <w:r>
        <w:rPr>
          <w:rFonts w:cs="Courier New" w:ascii="Courier New" w:hAnsi="Courier New"/>
          <w:u w:val="single"/>
        </w:rPr>
        <w:t>(h) PAP-Fibrillin (Figure 12)</w:t>
      </w:r>
    </w:p>
    <w:p>
      <w:pPr>
        <w:pStyle w:val="PlainText"/>
        <w:rPr>
          <w:rFonts w:ascii="Courier New" w:hAnsi="Courier New" w:cs="Courier New"/>
          <w:u w:val="single"/>
        </w:rPr>
      </w:pPr>
      <w:r>
        <w:rPr>
          <w:rFonts w:cs="Courier New" w:ascii="Courier New" w:hAnsi="Courier New"/>
          <w:u w:val="single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iscrete approximation to gamma distributed rate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Coefficient of variation of rates = 0.640000  (alpha = 2.441406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ates in HMM   Rate of change    Probabilit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1           0.218            0.1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2           0.659            0.42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3           1.341            0.32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4           2.288            0.09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5           3.543            0.01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6           5.178            0.0004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7           7.334            0.00000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8          10.377            0.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User-defined tree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+---Arabidopsi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 xml:space="preserve">+--8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+--7  +-Viti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 xml:space="preserve">|  |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+--2  +--Pice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|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|  +Oryz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+--1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+-Ze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              +---Nostoc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+-----------------5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|                 +-----Cyanothece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3--4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|    +---------------------------------------------Ostreococcu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+----6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 +----------Chlamydomona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+------Physcomitrell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n Likelihood = -6355.2884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Between        And            Length      Approx. Confidence Limit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-------        ---            ------      ------- ---------- 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          Physcomitrella    0.60416     (  0.45203,     0.75629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             2              0.12257     (  0.00970,     0.23542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             7              0.09809     (  0.02553,     0.17065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7             8              0.14106     (  0.06791,     0.21422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8          Arabidopsis       0.35533     (  0.26109,     0.44957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8          Vitis             0.19259     (  0.11803,     0.26714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7          Picea             0.28177     (  0.19371,     0.36982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             1              0.28553     (  0.18877,     0.38228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1          Oryza             0.08303     (  0.03308,     0.13300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1          Zea               0.17187     (  0.11090,     0.23283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             4              0.22999     (  0.01645,     0.44360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        5              1.49137     (  1.05308,     1.92963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     Nostoc            0.35195     (  0.17134,     0.53258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     Cyanothece        0.47597     (  0.28185,     0.67008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        6              0.39235     (  0.10952,     0.67510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     Ostreococcus      3.86281     (  2.83741,     4.88824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     Chlamydomonas     0.92559     (  0.62386,     1.22731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*  = significantly positive, P &lt; 0.0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** = significantly positive, P &lt; 0.0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mbination of categories that contributes the most to the likelihood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222222222 2222222222 2222222222 2222222222 2222222222 222222222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222222222 2222222222 2222223222 2432333334 3423332323 3423333334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4332333432 3333333333 3334433333 3332323423 3233332223 4333344333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3323332222 3323233433 2234312313 2232122222 2221212131 213312223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122112312 2212222222 2222222322 2122222212 2231232223 232222222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222222222 2222223222 3212121222 2222222222 2333223122 223231332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312213222 2122222222 2222222221 2122222222 2222222222 212222222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223232223 2123222232 3222222222 2222322132 2232222222 232323222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222222222 2222222222 2222222222 2222222222 2222222222 222222222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222222222 2222222222 2222223222 1121112132 1111122221 221131222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242222222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ost probable category at each site if &gt; 0.95 probability ("." otherwise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1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..........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_________________________________________________________________________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  <w:u w:val="single"/>
        </w:rPr>
      </w:pPr>
      <w:r>
        <w:rPr>
          <w:rFonts w:cs="Courier New" w:ascii="Courier New" w:hAnsi="Courier New"/>
          <w:u w:val="single"/>
        </w:rPr>
        <w:t>(i) CCD8 (Figure 13)</w:t>
      </w:r>
    </w:p>
    <w:p>
      <w:pPr>
        <w:pStyle w:val="PlainText"/>
        <w:rPr>
          <w:rFonts w:ascii="Courier New" w:hAnsi="Courier New" w:cs="Courier New"/>
          <w:u w:val="single"/>
        </w:rPr>
      </w:pPr>
      <w:r>
        <w:rPr>
          <w:rFonts w:cs="Courier New" w:ascii="Courier New" w:hAnsi="Courier New"/>
          <w:u w:val="single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iscrete approximation to gamma distributed rate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Coefficient of variation of rates = 0.640000  (alpha = 2.441406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ates in HMM   Rate of change    Probabilit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1           0.218            0.14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2           0.659            0.42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3           1.341            0.32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4           2.288            0.09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5           3.543            0.01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6           5.178            0.0004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7           7.334            0.00000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8          10.377            0.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User-defined tree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</w:t>
      </w:r>
      <w:r>
        <w:rPr>
          <w:rFonts w:cs="Courier New" w:ascii="Courier New" w:hAnsi="Courier New"/>
        </w:rPr>
        <w:t>+Taxodium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 xml:space="preserve">+--11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|   +Arabidopsi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+--2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|  +-Viti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+--1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+--Oryz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  +--------------Chlamydomona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      |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  |                      +------Cyanothece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      |                +-----8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  |         +------7     +----Synechococcu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3--------4         |      |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  |         |      +-------------------Pice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      |  +------6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  |  |      |                 +-----Ze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      |  |      +-----------------9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  +--5                        |         +Hordeum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         |                        +--------10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     |                                  +-Ostreococcu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         |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     +--------------Coxiell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+---Physcomitrell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n Likelihood = -15484.382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Between        And            Length      Approx. Confidence Limit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-------        ---            ------      ------- ---------- 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          Physcomitrella    0.35674     (  0.26203,     0.45145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             2              0.20464     (  0.11865,     0.29062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            11              0.30870     (  0.23516,     0.38223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1          Taxodium          0.00010     (     zero,    infinity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1          Arabidopsis       0.00010     (     zero,    infinity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             1              0.16097     (  0.09924,     0.22268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1          Vitis             0.17978     (  0.12617,     0.23339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1          Oryza             0.27296     (  0.21045,     0.33546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             4              0.72976     (  0.52105,     0.93847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     Chlamydomonas     1.25601     (  1.00386,     1.50816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        5              0.26544     (  0.07944,     0.45144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        6              0.60416     (  0.34784,     0.86048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        7              0.57449     (  0.31078,     0.83820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7             8              0.48239     (  0.27276,     0.69201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8          Cyanothece        0.61232     (  0.47881,     0.74585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8          Synechococcus     0.36896     (  0.25031,     0.48759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7          Picea             1.69427     (  1.37224,     2.01628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        9              1.47376     (  1.12044,     1.82710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9          Zea               0.50908     (  0.35387,     0.66429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9            10              0.78575     (  0.61717,     0.95432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0          Hordeum           0.06701     (  0.02722,     0.10677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cs="Courier New" w:ascii="Courier New" w:hAnsi="Courier New"/>
        </w:rPr>
        <w:t>10          Ostreococcus      0.15498     (  0.10816,     0.20179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     Coxiella          1.23612     (  0.97084,     1.50138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*  = significantly positive, P &lt; 0.0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** = significantly positive, P &lt; 0.0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mbination of categories that contributes the most to the likelihood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323332223 2333222222 3223322323 3233232233 3232223223 3333233333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333443233 3333433324 3232234334 4333443323 3333323333 2334233333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3333333433 2232332243 3333412132 1332311221 1122232323 3322121111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122223233 2222332221 2221222322 2332233222 2222232322 3232233333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333323323 3212211222 3322222221 2212321233 2123321121 2122322231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4322222111 2322212333 2232232333 3323223222 2323223244 2223333313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4222221121 2121221221 3122212222 2322222232 2333233323 232322222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3233332323 2222332211 2211212332 3323223122 1222222223 233233233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233222232 2222212312 2321322222 2222323233 2343332233 2122321233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3233221121 2221323223 2322221222 1312322322 2222222232 332233333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3222113111 2222333323 1111222221 2213323122 2222232222 213223233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1123213221 2121132223 3333333332 2223232221 2322232222 222323322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222232223 2222322213 2222222222 2222222222 2222222222 222222222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222222222 2222222222 2222222222 2222222222 2222222222 222222222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222222222 2222222222 2222222222 2222222222 2222222222 222222222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222222222 2222222222 2222222222 2222222222 2222222222 222222222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222222222 2222222222 2222222222 2222222222 2222222222 222222222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222222222 2222222222 2222222222 2222222222 2222222222 222222222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222222222 2222222222 2222222222 2222222222 2222222222 222222222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222222222 2222222222 2222222222 2222222222 2222222222 222222222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222222222 2222222222 2222222222 2222222222 2222222222 222222222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222222222 2222222222 2222222222 2222222222 2222222222 222222222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222222222 2222222222 2222222222 2222222222 2222222222 222222222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2222222222 2222222222 2222222222 2222222222 2222222222 2222222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ost probable category at each site if &gt; 0.95 probability ("." otherwise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1......... ....1..1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1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1... .......... .......... ......1..1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11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1... .1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1 ..1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1.... .......... .......... .......... ......1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1...1. .......... 1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1......... ...1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_________________________________________________________________________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  <w:u w:val="single"/>
        </w:rPr>
      </w:pPr>
      <w:r>
        <w:rPr>
          <w:rFonts w:cs="Courier New" w:ascii="Courier New" w:hAnsi="Courier New"/>
          <w:u w:val="single"/>
        </w:rPr>
        <w:t>(j) OrI (Figure 14a)</w:t>
      </w:r>
    </w:p>
    <w:p>
      <w:pPr>
        <w:pStyle w:val="PlainText"/>
        <w:rPr>
          <w:rFonts w:ascii="Courier New" w:hAnsi="Courier New" w:cs="Courier New"/>
          <w:u w:val="single"/>
        </w:rPr>
      </w:pPr>
      <w:r>
        <w:rPr>
          <w:rFonts w:cs="Courier New" w:ascii="Courier New" w:hAnsi="Courier New"/>
          <w:u w:val="single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iscrete approximation to gamma distributed rate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Coefficient of variation of rates = 1.290000  (alpha = 0.600925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ates in HMM   Rate of change    Probabilit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1           0.154            0.52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2           1.202            0.34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3           3.286            0.11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4           6.493            0.01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5          10.978            0.001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6          17.021            0.00004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7          25.175            0.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8          36.881            0.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User-defined tree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+----Viti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+----Oryz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5--4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|   +----------------Pice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+---1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|  +---Physcomitrell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    +--2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   |        +------------------Chlamydomona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       +--------3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            +--------------------------------Ostreococcu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+---Brassi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n Likelihood = -3626.0534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Between        And            Length      Approx. Confidence Limit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-------        ---            ------      ------- ---------- 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     Brassica          0.19399     (  0.11306,     0.27491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     Vitis             0.22859     (  0.14049,     0.31669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        4              0.07567     (  0.00744,     0.14389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     Oryza             0.25830     (  0.15569,     0.36089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        1              0.20644     (  0.08293,     0.32995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1          Picea             0.87610     (  0.63697,     1.11523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1             2              0.08999     (     zero,     0.20033) 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          Physcomitrella    0.18398     (  0.06379,     0.30416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             3              0.44324     (  0.16824,     0.71824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          Chlamydomonas     0.94228     (  0.60550,     1.27908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          Ostreococcus      1.67157     (  1.17632,     2.16682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*  = significantly positive, P &lt; 0.0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** = significantly positive, P &lt; 0.0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mbination of categories that contributes the most to the likelihood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1323222212 2222223322 3232333232 3212233211 1122133222 323222233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3221332232 2312222211 1111122223 2222221111 1121112111 1111211221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1211111111 1111111111 1111122222 2332222211 1122222121 1221212221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1131122222 2112112111 1211211111 1211111211 1212111211 1111111111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1111111111 1111121112 1112111211 2111111112 1121122222 111122322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2222222122 1111111211 1111111111 1111111111 1111221111 11111113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ost probable category at each site if &gt; 0.95 probability ("." otherwise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111 1....1.111 .1...11..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1.1111.111 .111.1111. 111....... .......... .1.....1.. 1..1.1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1..11. ..11..1..1 1.111.1..1 1.1.111.11 111111111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111111.1. ..111.111. .1....1.11 .11111.11. 1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1..1.1..1. .......... ....1..... ..1...11.1 ....1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_________________________________________________________________________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  <w:u w:val="single"/>
        </w:rPr>
      </w:pPr>
      <w:r>
        <w:rPr>
          <w:rFonts w:cs="Courier New" w:ascii="Courier New" w:hAnsi="Courier New"/>
          <w:u w:val="single"/>
        </w:rPr>
        <w:t>(k) OrII (Figure 14b)</w:t>
      </w:r>
    </w:p>
    <w:p>
      <w:pPr>
        <w:pStyle w:val="PlainText"/>
        <w:rPr>
          <w:rFonts w:ascii="Courier New" w:hAnsi="Courier New" w:cs="Courier New"/>
          <w:u w:val="single"/>
        </w:rPr>
      </w:pPr>
      <w:r>
        <w:rPr>
          <w:rFonts w:cs="Courier New" w:ascii="Courier New" w:hAnsi="Courier New"/>
          <w:u w:val="single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iscrete approximation to gamma distributed rate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Coefficient of variation of rates = 1.680000  (alpha = 0.354308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ates in HMM   Rate of change    Probabilit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1           0.143            0.66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2           1.731            0.25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3           5.095            0.06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4          10.376            0.009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5          17.833            0.0006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6          27.937            0.00001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7          41.622            0.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8          61.319            0.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User-defined tree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+----Viti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    +--Physcomitrell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    +---4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|   |           +-----------------------Chlamydomona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+---3   +-----------5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|   |               +-------------------------------Ostreococcu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1--2   |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|   +-------------Pice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|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+-------Oryz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+---Arabidopsi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n Likelihood = -3629.1030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Between        And            Length      Approx. Confidence Limit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-------        ---            ------      ------- ---------- 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1          Arabidopsis       0.25130     (  0.12097,     0.38163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1          Vitis             0.32993     (  0.18234,     0.47754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1             2              0.11761     (     zero,     0.24881) 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             3              0.28276     (  0.10047,     0.46504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             4              0.23121     (  0.04317,     0.41923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     Physcomitrella    0.17132     (  0.00956,     0.33309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        5              0.79768     (  0.32764,     1.26770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     Chlamydomonas     1.59970     (  1.00757,     2.19184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     Ostreococcus      2.12830     (  1.44524,     2.81137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          Picea             0.92172     (  0.60785,     1.23560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          Oryza             0.52657     (  0.33320,     0.71995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*  = significantly positive, P &lt; 0.0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** = significantly positive, P &lt; 0.0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mbination of categories that contributes the most to the likelihood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1111111111 1112221222 1122122221 2222122222 2121222222 221122222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221222222 2222232212 2212212211 1111111111 1111211211 1111111111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1211111111 1111111111 1111111112 2231122222 2122111112 1111111111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1111111111 1211211221 1111121111 1111111111 1111222211 2112111111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1111111111 1111111111 1111111111 1111111111 1111111121 1211111111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1111111111 1111211111 1111111111 1111111111 1121111111 1111111111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1111111111 1111111111 1111111111 1111111111 1111111111 1111111111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1111111111 1112111211 1211211111 2111112112 2222212232 222222122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1121111111 1111111111 1111111111 1111111122 1111111111 1111111111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1111111111 1211111111 1111111111 1111111111 1111111111 1111111111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1111111111 1111111111 1111111111 1111111111 1111111111 111111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ost probable category at each site if &gt; 0.95 probability ("." otherwise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1..... ....1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11 111111.111 .111.11..1 ......1..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1.11111111 1...111111 11111111.. .......... ....11...2 11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1 1..1..1..1 .1..1..... .......... ........1. .11.11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11.1 1.1111111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1111.111.1 1111.11111 1111111111 1111111111 11.11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1.111.11 1.11.11111 .11.11.11. .....1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11..111111 1.1....... .......111 1111111... 11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11111.11 1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_________________________________________________________________________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  <w:u w:val="single"/>
        </w:rPr>
      </w:pPr>
      <w:r>
        <w:rPr>
          <w:rFonts w:cs="Courier New" w:ascii="Courier New" w:hAnsi="Courier New"/>
          <w:u w:val="single"/>
        </w:rPr>
        <w:t>(l) Bronze 1 (Figure 15)</w:t>
      </w:r>
    </w:p>
    <w:p>
      <w:pPr>
        <w:pStyle w:val="PlainText"/>
        <w:rPr>
          <w:rFonts w:ascii="Courier New" w:hAnsi="Courier New" w:cs="Courier New"/>
          <w:u w:val="single"/>
        </w:rPr>
      </w:pPr>
      <w:r>
        <w:rPr>
          <w:rFonts w:cs="Courier New" w:ascii="Courier New" w:hAnsi="Courier New"/>
          <w:u w:val="single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iscrete approximation to gamma distributed rate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Coefficient of variation of rates = 0.450000  (alpha = 4.938272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ates in HMM   Rate of change    Probabilit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1           0.278            0.05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2           0.601            0.31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3           1.036            0.41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4           1.597            0.18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5           2.306            0.02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6           3.203            0.001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7           4.359            0.00002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8           5.961            0.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User-defined tree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+-Hordeum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     +----Arabidopsi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   +-----3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|     +---Viti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1-----2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|             +------------Physcomitrell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   |      +------5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+------4      +---------Pice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          |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      +-------------------------------------------Chlamydomona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+-Ze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n Likelihood = -6976.1273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Between        And            Length      Approx. Confidence Limit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-------        ---            ------      ------- ---------- 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1          Zea               0.14483     (  0.09417,     0.19551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1          Hordeum           0.14656     (  0.09550,     0.19762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1             2              0.41492     (  0.29255,     0.53723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             3              0.39864     (  0.27591,     0.52137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          Arabidopsis       0.34806     (  0.26246,     0.43369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          Vitis             0.28226     (  0.20178,     0.36272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             4              0.49105     (  0.29174,     0.69277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        5              0.42427     (  0.22346,     0.62509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     Physcomitrella    0.83186     (  0.65603,     1.00771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     Picea             0.65291     (  0.49029,     0.81553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     Chlamydomonas     2.94058     (  2.32629,     3.55488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*  = significantly positive, P &lt; 0.0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** = significantly positive, P &lt; 0.0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mbination of categories that contributes the most to the likelihood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3333334333 3333222232 2232322233 2333232333 2333333322 332343332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4323333333 4333223333 2322323324 3343233434 3233323333 3343233243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3333332333 2323333432 2313333333 2323222332 3333432243 2342333334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3333333324 3243342223 4432332323 3323323333 3333323333 4333323223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3222332233 3333223333 3333332233 2333333443 4333333332 333332333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322333333 2132222223 2332332333 3232223233 3222222333 3343333323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3233432333 2333333322 2222123223 1222322211 3232123122 232222323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3222233123 3234233333 3333333223 3333323234 2332333334 3334333333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3333333223 3334233324 3224332333 3233333332 4343332333 3333333333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3333333333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ost probable category at each site if &gt; 0.95 probability ("." otherwise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..........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_________________________________________________________________________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  <w:u w:val="single"/>
        </w:rPr>
      </w:pPr>
      <w:r>
        <w:rPr>
          <w:rFonts w:cs="Courier New" w:ascii="Courier New" w:hAnsi="Courier New"/>
          <w:u w:val="single"/>
        </w:rPr>
        <w:t>(m) C1 (Figure 16)</w:t>
      </w:r>
    </w:p>
    <w:p>
      <w:pPr>
        <w:pStyle w:val="PlainText"/>
        <w:rPr>
          <w:rFonts w:ascii="Courier New" w:hAnsi="Courier New" w:cs="Courier New"/>
          <w:u w:val="single"/>
        </w:rPr>
      </w:pPr>
      <w:r>
        <w:rPr>
          <w:rFonts w:cs="Courier New" w:ascii="Courier New" w:hAnsi="Courier New"/>
          <w:u w:val="single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iscrete approximation to gamma distributed rate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Coefficient of variation of rates = 1.690000  (alpha = 0.350128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ates in HMM   Rate of change    Probabilit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1           0.143            0.66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2           1.746            0.25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3           5.148            0.067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4          10.489            0.009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5          18.033            0.0006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6          28.254            0.00001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7          42.100            0.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8          62.030            0.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User-defined tree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     </w:t>
      </w:r>
      <w:r>
        <w:rPr>
          <w:rFonts w:cs="Courier New" w:ascii="Courier New" w:hAnsi="Courier New"/>
        </w:rPr>
        <w:t>+---------Chlamydomona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+----------------------7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|                      +---------------------Ostreococcu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 xml:space="preserve">|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</w:t>
      </w:r>
      <w:r>
        <w:rPr>
          <w:rFonts w:cs="Courier New" w:ascii="Courier New" w:hAnsi="Courier New"/>
        </w:rPr>
        <w:t>+--3          +-------------Ginkgo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</w:t>
      </w:r>
      <w:r>
        <w:rPr>
          <w:rFonts w:cs="Courier New" w:ascii="Courier New" w:hAnsi="Courier New"/>
        </w:rPr>
        <w:t xml:space="preserve">|  |       +--8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</w:t>
      </w:r>
      <w:r>
        <w:rPr>
          <w:rFonts w:cs="Courier New" w:ascii="Courier New" w:hAnsi="Courier New"/>
        </w:rPr>
        <w:t>|  |   +---1  +-----Arabidopsi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</w:t>
      </w:r>
      <w:r>
        <w:rPr>
          <w:rFonts w:cs="Courier New" w:ascii="Courier New" w:hAnsi="Courier New"/>
        </w:rPr>
        <w:t xml:space="preserve">|  |   |   |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+------4  +---2   +---------------------------Pinu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    |      |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|      +----Physcomitrell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    |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|      +-------Pice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    +------5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       +Viti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6-Oryz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+-Ze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n Likelihood = -7460.5569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Between        And            Length      Approx. Confidence Limit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-------        ---            ------      ------- ---------- 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     Zea               0.50142     (  0.30842,     0.69440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        4              1.37817     (  0.68329,     2.07304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        3              0.69413     (  0.00013,     1.38814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             7              4.66831     (  2.99675,     6.33990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7          Chlamydomonas     2.03387     (  0.81981,     3.24794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7          Ostreococcus      4.41088     (  2.80798,     6.01376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             2              0.85740     (  0.07441,     1.64038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             1              0.86112     (  0.11931,     1.60292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1             8              0.46478     (     zero,     1.13110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8          Ginkgo            2.89362     (  1.86155,     3.92569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8          Arabidopsis       1.19748     (  0.51124,     1.88370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1          Pinus             5.62010     (  4.18341,     7.05678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          Physcomitrella    1.10206     (  0.44158,     1.76254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        5              1.38231     (  0.60705,     2.15756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     Picea             1.70597     (  1.11641,     2.29553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     Vitis             0.22347     (     zero,     0.63318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     Oryza             0.19591     (  0.03722,     0.35460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*  = significantly positive, P &lt; 0.0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** = significantly positive, P &lt; 0.0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mbination of categories that contributes the most to the likelihood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1111111111 1111111111 1111111121 1111111111 1111111111 1111111111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1111111111 1111111111 1111111111 1111111111 1111111211 1111211121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1111111111 1111211121 1111111111 1111111111 1111111211 1111111121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1111111111 1111111111 1111111111 1122221212 1121211211 222222122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1212221222 1122222222 1111111111 1111111111 1111111111 1111111111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1112121121 1121111122 2112111211 1111112111 1222122212 222112112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212221121 2222112122 2122121122 2222122222 1222222122 2222222221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211222222 1111212122 2212221212 2122212122 2221211122 2112111211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122211121 1211122121 1122111121 1111211111 1111111111 2111111111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1111111111 1111111111 1111121111 1111111111 1111111111 1111111111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1111111111 1111111111 1111111111 1111111111 1111111111 1111111111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1111111111 1111111111 1111111111 1111111111 1111111111 1111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ost probable category at each site if &gt; 0.95 probability ("." otherwise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11 11111.11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1..1 1111..11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1..111.111 1111.111.1 1111111111 1111111111 1111.11.11 11111111.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1111111111 1111111111 11111111.1 1.....1.1. .1........ ......1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1...1... 1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1....... .......... .......... .........1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1... .......... .......... .......... .......1.. .........1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1...... .1........ .......... .....1.... ......11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1.... ....1..... .......1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_________________________________________________________________________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  <w:u w:val="single"/>
        </w:rPr>
      </w:pPr>
      <w:r>
        <w:rPr>
          <w:rFonts w:cs="Courier New" w:ascii="Courier New" w:hAnsi="Courier New"/>
          <w:u w:val="single"/>
        </w:rPr>
        <w:t>(n) AtMRP2 (Figure 17)</w:t>
      </w:r>
    </w:p>
    <w:p>
      <w:pPr>
        <w:pStyle w:val="PlainText"/>
        <w:rPr>
          <w:rFonts w:ascii="Courier New" w:hAnsi="Courier New" w:cs="Courier New"/>
          <w:u w:val="single"/>
        </w:rPr>
      </w:pPr>
      <w:r>
        <w:rPr>
          <w:rFonts w:cs="Courier New" w:ascii="Courier New" w:hAnsi="Courier New"/>
          <w:u w:val="single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iscrete approximation to gamma distributed rate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Coefficient of variation of rates = 0.520000  (alpha = 3.698225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ates in HMM   Rate of change    Probabilit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1           0.250            0.084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2           0.615            0.368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3           1.133            0.38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4           1.823            0.14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5           2.713            0.02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6           3.854            0.0009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7           5.339            0.00001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8           7.415            0.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User-defined tree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+--Oryz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 xml:space="preserve">|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+--3  +----Physcomitrell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|  |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|  |               +----------------------------------Cyanothece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+--2            +--6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|            |  |      +-----------Ostreococcu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   |         +--5  +------7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|         |  |         +-----Chlamydomona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   +---------1  |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         |  +-------------------Bdellovibrio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             |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         +----------------Ze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4-Viti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+-Arabidopsi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n Likelihood = -24101.1899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Between        And            Length      Approx. Confidence Limit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-------        ---            ------      ------- ---------- 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     Arabidopsis       0.15642     (  0.13079,     0.18202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        3              0.04442     (  0.02377,     0.06507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          Oryza             0.18101     (  0.15328,     0.20873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             2              0.18960     (  0.14774,     0.23147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          Physcomitrella    0.30360     (  0.25878,     0.34841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             1              0.63799     (  0.53653,     0.73945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1             5              0.12683     (  0.04374,     0.20996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        6              0.14558     (  0.04556,     0.24542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     Cyanothece        2.33053     (  1.98238,     2.67865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        7              0.43705     (  0.32950,     0.54459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7          Ostreococcus      0.80780     (  0.70870,     0.90687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7          Chlamydomonas     0.40232     (  0.32463,     0.48001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     Bdellovibrio      1.29337     (  1.14619,     1.44053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1          Zea               1.14274     (  1.01485,     1.27060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     Vitis             0.08420     (  0.06238,     0.10604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*  = significantly positive, P &lt; 0.0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** = significantly positive, P &lt; 0.0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mbination of categories that contributes the most to the likelihood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233333333 3233323333 3333333333 2343433334 3244333333 3333333443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4333333333 3433343433 3443333333 3333332333 3233333323 3333343434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3333432233 3333333433 3333223333 4323433333 3333333333 3333334323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3333433333 3343432322 3443333333 3332333333 3334333433 2333333333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333232234 3332323223 3334323333 3233423332 3233333333 433333342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3333232322 2333333333 3222333223 2333221332 2322323343 2333333423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3333333333 3232233233 2332332233 2233323232 4332232322 2222222213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3322333323 2213222123 3222333422 3322223312 3233222432 2323332333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3323323234 2222343233 2223321312 3322232222 2221321213 2233323331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313333233 3433233334 3323223223 3322332232 3322223221 2222232223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1233323222 3322232223 1233323321 3333333333 3333332232 2233222334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3433232233 3333333333 3333333333 3333333333 3333333332 332233233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222222322 3211123223 2222244223 3333333432 2321222132 2131222321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222323333 3232223323 2431232223 2231212222 2121221111 1221112233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222222212 1121222333 2233323332 2342132211 2222222332 323323324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3332233323 3323423333 2333343344 3344423343 4334433343 3323333333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3344433343 3343423333 3333323332 3312123232 2331343234 2322333333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4332342333 3332333233 2332224323 3342333333 3433232234 2323333323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3223333432 3322332233 2242223222 2111221311 1221212132 3213322433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3323333333 2223232332 2333332232 2333334222 2233231222 232123212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232312231 2221122233 3222332343 2232223232 3332232233 223322333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3332333333 3233233342 3223222323 1222223323 3322322331 2332221123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3233324122 3333322333 3322333222 3132333223 3212332131 122322424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3311222121 1111113332 1213212331 2132122123 2322421123 222121222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1312213122 2332232322 3222232323 3322334323 2223132312 121311111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221122222 2221211111 1112311221 1222233233 2122211112 2122131223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3233132324 3323322333 4233333232 3323223223 3333333333 3343333443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4433333223 2333333333 3333333332 2232323223 2232223333 3333332243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423332334 3332323333 4333433333 4322323333 3322323232 3222233333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3333333342 3343333333 3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ost probable category at each site if &gt; 0.95 probability ("." otherwise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_________________________________________________________________________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  <w:u w:val="single"/>
        </w:rPr>
      </w:pPr>
      <w:r>
        <w:rPr>
          <w:rFonts w:cs="Courier New" w:ascii="Courier New" w:hAnsi="Courier New"/>
          <w:u w:val="single"/>
        </w:rPr>
        <w:t>(o) SEE2 (Figure 18)</w:t>
      </w:r>
    </w:p>
    <w:p>
      <w:pPr>
        <w:pStyle w:val="PlainText"/>
        <w:rPr>
          <w:rFonts w:ascii="Courier New" w:hAnsi="Courier New" w:cs="Courier New"/>
          <w:u w:val="single"/>
        </w:rPr>
      </w:pPr>
      <w:r>
        <w:rPr>
          <w:rFonts w:cs="Courier New" w:ascii="Courier New" w:hAnsi="Courier New"/>
          <w:u w:val="single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iscrete approximation to gamma distributed rate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Coefficient of variation of rates = 0.780000  (alpha = 1.643655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ates in HMM   Rate of change    Probabilit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1           0.193            0.233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2           0.736            0.44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3           1.645            0.256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4           2.954            0.060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5           4.724            0.0059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6           7.061            0.0002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7          10.170            0.000002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</w:t>
      </w:r>
      <w:r>
        <w:rPr>
          <w:rFonts w:cs="Courier New" w:ascii="Courier New" w:hAnsi="Courier New"/>
        </w:rPr>
        <w:t>8          14.588            0.000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User-defined tree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+Volvox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                 +Oryza 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              +--6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              |  +Zea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           +--5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       |  |  +-Arabidopsi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        +--4  +--7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     |  |     +-Lycopersicon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   +----3  |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|    |  +---Pice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1-----2    |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|    +---Physcomitrell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   |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|     +---------------------------------------------------Ostreococcu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 xml:space="preserve">| 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>+-Chlamydomona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n Likelihood = -6589.0262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Between        And            Length      Approx. Confidence Limits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-------        ---            ------      ------- ---------- 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1          Chlamydomonas     0.15937     (  0.02721,     0.28676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1          Volvox            0.10928     (     zero,     0.24951) 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1             2              0.49327     (  0.31759,     0.67635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             3              0.39490     (  0.22096,     0.56891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             4              0.13626     (  0.05825,     0.21416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        5              0.13493     (  0.07127,     0.19857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        6              0.18977     (  0.12910,     0.25044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     Oryza             0.07329     (  0.04031,     0.10627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6          Zea               0.09689     (  0.06185,     0.13194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5             7              0.10223     (  0.05141,     0.15306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7          Arabidopsis       0.20924     (  0.15193,     0.26656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7          Lycopersicon      0.15919     (  0.10779,     0.21060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4          Picea             0.32861     (  0.24361,     0.41361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3          Physcomitrella    0.29086     (  0.20234,     0.37938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2          Ostreococcus      4.34381     (  3.28000,     5.40762) 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*  = significantly positive, P &lt; 0.05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</w:t>
      </w:r>
      <w:r>
        <w:rPr>
          <w:rFonts w:cs="Courier New" w:ascii="Courier New" w:hAnsi="Courier New"/>
        </w:rPr>
        <w:t>** = significantly positive, P &lt; 0.0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ombination of categories that contributes the most to the likelihood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222222222 2222222222 1332343323 2223233232 3323333323 232222222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222334433 3322223333 3332132221 2222222222 2222222223 232243322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1121211132 2411112112 2111122222 2222222222 2222222222 222222222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112322122 1121122222 2222213232 1121131213 2313212312 212211113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1223222222 2222312222 2222332222 2111223111 2122222221 1122111211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323222222 2222222221 2221222212 2221322112 2132311111 122222222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222222222 2222222222 2222221221 2121322222 2112222222 222222222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222222222 2222222222 2222222222 2222222222 2222222222 222222222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222222222 2222222222 2222222222 2222222222 2211112111 2122222211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222422222 2221112121 2122112223 2222222222 2222222222 222222222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321213212 3222321223 3123311111 2212343243 2222222222 222222222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222222222 2222222222 2222232333 3132222222 2222222232 323333222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4333333222 2111122332 2323232333 1322322222 2222222222 2222222123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3232322213 2213222222 2222222222 2222222222 2222222222 222222222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222222222 2222422233 2222342222 2222213312 2222222222 222222222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222211223 2222312222 3222222222 2112222211 2221212212 2111223223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 xml:space="preserve">2222333223 2222322332 1233322112 2222222222 2222222222 2222222222 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2222222222 22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ost probable category at each site if &gt; 0.95 probability ("." otherwise)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1..1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1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....... .......... .......... .......... ..........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</w:t>
      </w:r>
      <w:r>
        <w:rPr>
          <w:rFonts w:cs="Courier New" w:ascii="Courier New" w:hAnsi="Courier New"/>
        </w:rPr>
        <w:t>.......... ...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Arial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8T19:54:00Z</dcterms:created>
  <dc:creator>Sid Thomas</dc:creator>
  <dc:description/>
  <dc:language>en-US</dc:language>
  <cp:lastModifiedBy>Sid Thomas</cp:lastModifiedBy>
  <dcterms:modified xsi:type="dcterms:W3CDTF">2009-06-18T19:54:00Z</dcterms:modified>
  <cp:revision>2</cp:revision>
  <dc:subject/>
  <dc:title/>
</cp:coreProperties>
</file>